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62"/>
        <w:tblW w:w="96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5"/>
        <w:gridCol w:w="1008"/>
        <w:gridCol w:w="595"/>
        <w:gridCol w:w="1012"/>
        <w:gridCol w:w="1009"/>
        <w:gridCol w:w="668"/>
        <w:gridCol w:w="1012"/>
        <w:gridCol w:w="1240"/>
        <w:gridCol w:w="850"/>
        <w:gridCol w:w="992"/>
      </w:tblGrid>
      <w:tr w:rsidR="00C53C91" w:rsidRPr="00C53C91" w14:paraId="6EFD0E81" w14:textId="77777777" w:rsidTr="00C53C91">
        <w:trPr>
          <w:trHeight w:val="572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3864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2274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IQ-Like domain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8D8E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70704" w14:textId="304345E1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% Identity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4F52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Sec7 domain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DA4B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41E19" w14:textId="4843FA6B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% Identity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ECE4F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3925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PH domain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1741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8" w:space="0" w:color="AFABAB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E5198" w14:textId="6AB28356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% Identity</w:t>
            </w:r>
          </w:p>
        </w:tc>
      </w:tr>
      <w:tr w:rsidR="00C53C91" w:rsidRPr="00C53C91" w14:paraId="07345639" w14:textId="77777777" w:rsidTr="00C53C91">
        <w:trPr>
          <w:trHeight w:val="2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665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</w:rPr>
              <w:t>IQSEC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24FF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</w:rPr>
              <w:t>347-376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11B3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CBE0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%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F838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</w:rPr>
              <w:t>746-939</w:t>
            </w:r>
          </w:p>
        </w:tc>
        <w:tc>
          <w:tcPr>
            <w:tcW w:w="668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968D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4</w:t>
            </w:r>
          </w:p>
        </w:tc>
        <w:tc>
          <w:tcPr>
            <w:tcW w:w="1012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7DA8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CE4F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7E98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1-108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7A50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20EF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%</w:t>
            </w:r>
          </w:p>
        </w:tc>
      </w:tr>
      <w:tr w:rsidR="00C53C91" w:rsidRPr="00C53C91" w14:paraId="7F5474DB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894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IQSEC1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BF21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134-163</w:t>
            </w: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423B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B13DF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90%</w:t>
            </w: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63D8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517-710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37D5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C8B3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86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CE4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656B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774-866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95CC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853D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</w:tr>
      <w:tr w:rsidR="00C53C91" w:rsidRPr="00C53C91" w14:paraId="34ABC98A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E008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IQSEC3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67118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315-344</w:t>
            </w: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D658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DEF7F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74%</w:t>
            </w: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9BF2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644-837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79AE8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E784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  <w:lang w:val="en-US"/>
              </w:rPr>
              <w:t>78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ECE4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9B00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850-983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40EF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FA3C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</w:tr>
      <w:tr w:rsidR="00C53C91" w:rsidRPr="00C53C91" w14:paraId="1DFD29A7" w14:textId="77777777" w:rsidTr="00C53C91">
        <w:trPr>
          <w:trHeight w:val="20"/>
        </w:trPr>
        <w:tc>
          <w:tcPr>
            <w:tcW w:w="1245" w:type="dxa"/>
            <w:tcBorders>
              <w:top w:val="single" w:sz="2" w:space="0" w:color="auto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C1B38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D1F9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2B5E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A5AE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D476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8EFD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5F88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B27D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3EE5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B894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C53C91" w:rsidRPr="00C53C91" w14:paraId="5E4A4207" w14:textId="77777777" w:rsidTr="00C53C91">
        <w:trPr>
          <w:trHeight w:val="20"/>
        </w:trPr>
        <w:tc>
          <w:tcPr>
            <w:tcW w:w="1245" w:type="dxa"/>
            <w:tcBorders>
              <w:top w:val="single" w:sz="2" w:space="0" w:color="auto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F737F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SD</w:t>
            </w:r>
          </w:p>
        </w:tc>
        <w:tc>
          <w:tcPr>
            <w:tcW w:w="100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EAA1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06E8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DFF8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08B8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12-706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5775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5</w:t>
            </w: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FE80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0%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CC2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5EAF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756-86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451C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1709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C53C91" w:rsidRPr="00C53C91" w14:paraId="075AA54B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3DE48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SD4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364E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27EE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A67D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E5E5F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44-736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7566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3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7B6D7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2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CC2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2335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76-892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9355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F1AF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3%</w:t>
            </w:r>
          </w:p>
        </w:tc>
      </w:tr>
      <w:tr w:rsidR="00C53C91" w:rsidRPr="00C53C91" w14:paraId="457D0169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3D1C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SD2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3036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7416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5710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DD42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0-462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01E3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3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F38DE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5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CC2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8242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12-625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F8D0F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36EC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2%</w:t>
            </w:r>
          </w:p>
        </w:tc>
      </w:tr>
      <w:tr w:rsidR="00C53C91" w:rsidRPr="00C53C91" w14:paraId="24D8A61D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BF96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SD3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CB41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5F35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4CBF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16C5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34-734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5320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1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BE3E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6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ECC2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397E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85-898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6164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0D06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8%</w:t>
            </w:r>
          </w:p>
        </w:tc>
      </w:tr>
      <w:tr w:rsidR="00C53C91" w:rsidRPr="00C53C91" w14:paraId="1D4911CB" w14:textId="77777777" w:rsidTr="00C53C91">
        <w:trPr>
          <w:trHeight w:val="20"/>
        </w:trPr>
        <w:tc>
          <w:tcPr>
            <w:tcW w:w="1245" w:type="dxa"/>
            <w:tcBorders>
              <w:top w:val="single" w:sz="2" w:space="0" w:color="auto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F2C68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78DD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A295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077B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EBA8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65BF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27F1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2CBA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BC34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E323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C53C91" w:rsidRPr="00C53C91" w14:paraId="7C62F14C" w14:textId="77777777" w:rsidTr="00C53C91">
        <w:trPr>
          <w:trHeight w:val="20"/>
        </w:trPr>
        <w:tc>
          <w:tcPr>
            <w:tcW w:w="1245" w:type="dxa"/>
            <w:tcBorders>
              <w:top w:val="single" w:sz="2" w:space="0" w:color="auto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9691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TH1</w:t>
            </w:r>
          </w:p>
        </w:tc>
        <w:tc>
          <w:tcPr>
            <w:tcW w:w="100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0BCC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6944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24E6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7195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2-202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305F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9219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2%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D883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A423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260-37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A55A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59BB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3C91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0%</w:t>
            </w:r>
          </w:p>
        </w:tc>
      </w:tr>
      <w:tr w:rsidR="00C53C91" w:rsidRPr="00C53C91" w14:paraId="40308300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FF78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TH2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8E1A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64A4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CEBA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A09D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2-201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752B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D4BB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1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D883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F64E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9-376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EEA8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90E2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9%</w:t>
            </w:r>
          </w:p>
        </w:tc>
      </w:tr>
      <w:tr w:rsidR="00C53C91" w:rsidRPr="00C53C91" w14:paraId="34C81376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E5D8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TH3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61B2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C28E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9937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BE207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7-206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AE23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420E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1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D883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EBE1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4-381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E7A1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F0ED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9%</w:t>
            </w:r>
          </w:p>
        </w:tc>
      </w:tr>
      <w:tr w:rsidR="00C53C91" w:rsidRPr="00C53C91" w14:paraId="34F5B868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F5DC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TH4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E435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A073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2D18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DAD2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4-241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9252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8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2736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9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D883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1048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9-375</w:t>
            </w: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7F3B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E1F5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74%</w:t>
            </w:r>
          </w:p>
        </w:tc>
      </w:tr>
      <w:tr w:rsidR="00C53C91" w:rsidRPr="00C53C91" w14:paraId="41E4E7C2" w14:textId="77777777" w:rsidTr="00C53C91">
        <w:trPr>
          <w:trHeight w:val="20"/>
        </w:trPr>
        <w:tc>
          <w:tcPr>
            <w:tcW w:w="1245" w:type="dxa"/>
            <w:tcBorders>
              <w:top w:val="single" w:sz="2" w:space="0" w:color="auto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0392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BF1</w:t>
            </w:r>
          </w:p>
        </w:tc>
        <w:tc>
          <w:tcPr>
            <w:tcW w:w="100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DA96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856D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7629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D624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92-882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0964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1</w:t>
            </w: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158F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0%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EC04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3B883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A6D6D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3C91" w:rsidRPr="00C53C91" w14:paraId="538C6228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BCC4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RFGEF1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9831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279A8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0AA6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5039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09-840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75BBF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2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7887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4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A8A5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A9216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8" w:space="0" w:color="AFABAB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32558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3C91" w:rsidRPr="00C53C91" w14:paraId="73C33BEA" w14:textId="77777777" w:rsidTr="00C53C91">
        <w:trPr>
          <w:trHeight w:val="20"/>
        </w:trPr>
        <w:tc>
          <w:tcPr>
            <w:tcW w:w="1245" w:type="dxa"/>
            <w:tcBorders>
              <w:top w:val="single" w:sz="8" w:space="0" w:color="AFABAB"/>
              <w:left w:val="single" w:sz="6" w:space="0" w:color="000000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E736B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RFGEF2</w:t>
            </w:r>
          </w:p>
        </w:tc>
        <w:tc>
          <w:tcPr>
            <w:tcW w:w="100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EB660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746EE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9124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FAE6C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54-785</w:t>
            </w:r>
          </w:p>
        </w:tc>
        <w:tc>
          <w:tcPr>
            <w:tcW w:w="668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343A6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2</w:t>
            </w:r>
          </w:p>
        </w:tc>
        <w:tc>
          <w:tcPr>
            <w:tcW w:w="101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6F35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1%</w:t>
            </w:r>
          </w:p>
        </w:tc>
        <w:tc>
          <w:tcPr>
            <w:tcW w:w="124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17D9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BB371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FABAB"/>
              <w:left w:val="single" w:sz="8" w:space="0" w:color="AFABAB"/>
              <w:bottom w:val="single" w:sz="2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FC8B2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3C91" w:rsidRPr="00C53C91" w14:paraId="52B67743" w14:textId="77777777" w:rsidTr="00C53C91">
        <w:trPr>
          <w:trHeight w:val="20"/>
        </w:trPr>
        <w:tc>
          <w:tcPr>
            <w:tcW w:w="1245" w:type="dxa"/>
            <w:tcBorders>
              <w:top w:val="single" w:sz="2" w:space="0" w:color="auto"/>
              <w:left w:val="single" w:sz="6" w:space="0" w:color="000000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E6563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BXO8</w:t>
            </w:r>
          </w:p>
        </w:tc>
        <w:tc>
          <w:tcPr>
            <w:tcW w:w="1008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457AA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3E049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02DF4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FD6E2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6-276</w:t>
            </w:r>
          </w:p>
        </w:tc>
        <w:tc>
          <w:tcPr>
            <w:tcW w:w="668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395DD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1</w:t>
            </w:r>
          </w:p>
        </w:tc>
        <w:tc>
          <w:tcPr>
            <w:tcW w:w="1012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8F921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C91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6%</w:t>
            </w:r>
          </w:p>
        </w:tc>
        <w:tc>
          <w:tcPr>
            <w:tcW w:w="1240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A4985" w14:textId="77777777" w:rsidR="00C53C91" w:rsidRPr="00C53C91" w:rsidRDefault="00C53C91" w:rsidP="00C53C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8" w:space="0" w:color="AFABAB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347B0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8" w:space="0" w:color="AFABAB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1F2A4" w14:textId="77777777" w:rsidR="00C53C91" w:rsidRPr="00C53C91" w:rsidRDefault="00C53C91" w:rsidP="00C53C9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3D0076" w14:textId="51F677CD" w:rsidR="00685F6A" w:rsidRDefault="00C53C91">
      <w:r>
        <w:t xml:space="preserve">Supp Table </w:t>
      </w:r>
      <w:r w:rsidR="00A3648D">
        <w:t>2</w:t>
      </w:r>
      <w:r>
        <w:t>: Conservation of functional domain structure in ArfG</w:t>
      </w:r>
      <w:r w:rsidR="00A3648D">
        <w:t>E</w:t>
      </w:r>
      <w:r>
        <w:t xml:space="preserve">F family. </w:t>
      </w:r>
    </w:p>
    <w:sectPr w:rsidR="00685F6A" w:rsidSect="0018792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91"/>
    <w:rsid w:val="00001227"/>
    <w:rsid w:val="0000153A"/>
    <w:rsid w:val="00003F8A"/>
    <w:rsid w:val="00005832"/>
    <w:rsid w:val="00005A9E"/>
    <w:rsid w:val="000078CC"/>
    <w:rsid w:val="000125A0"/>
    <w:rsid w:val="000163B6"/>
    <w:rsid w:val="00016A01"/>
    <w:rsid w:val="000245CE"/>
    <w:rsid w:val="00024BD9"/>
    <w:rsid w:val="00027C93"/>
    <w:rsid w:val="00030C72"/>
    <w:rsid w:val="00031C7E"/>
    <w:rsid w:val="00033446"/>
    <w:rsid w:val="00036922"/>
    <w:rsid w:val="0004208E"/>
    <w:rsid w:val="000523E3"/>
    <w:rsid w:val="000540FA"/>
    <w:rsid w:val="000605D4"/>
    <w:rsid w:val="00060977"/>
    <w:rsid w:val="000620FA"/>
    <w:rsid w:val="00067624"/>
    <w:rsid w:val="00067980"/>
    <w:rsid w:val="00070DE7"/>
    <w:rsid w:val="00073D22"/>
    <w:rsid w:val="0007503B"/>
    <w:rsid w:val="00081974"/>
    <w:rsid w:val="00082F1A"/>
    <w:rsid w:val="000868A7"/>
    <w:rsid w:val="00087F25"/>
    <w:rsid w:val="00091BF8"/>
    <w:rsid w:val="00093730"/>
    <w:rsid w:val="00093788"/>
    <w:rsid w:val="0009416F"/>
    <w:rsid w:val="000954A4"/>
    <w:rsid w:val="000970DC"/>
    <w:rsid w:val="000A0301"/>
    <w:rsid w:val="000A182A"/>
    <w:rsid w:val="000A1AB0"/>
    <w:rsid w:val="000A3A0A"/>
    <w:rsid w:val="000A3BE2"/>
    <w:rsid w:val="000B21F1"/>
    <w:rsid w:val="000B225F"/>
    <w:rsid w:val="000B2FFF"/>
    <w:rsid w:val="000B3380"/>
    <w:rsid w:val="000B381B"/>
    <w:rsid w:val="000B594A"/>
    <w:rsid w:val="000B6154"/>
    <w:rsid w:val="000B7286"/>
    <w:rsid w:val="000C20A4"/>
    <w:rsid w:val="000C3683"/>
    <w:rsid w:val="000F4A54"/>
    <w:rsid w:val="001004F2"/>
    <w:rsid w:val="001006E5"/>
    <w:rsid w:val="00106DEA"/>
    <w:rsid w:val="00111238"/>
    <w:rsid w:val="001122E6"/>
    <w:rsid w:val="0011503D"/>
    <w:rsid w:val="001161B5"/>
    <w:rsid w:val="0012026C"/>
    <w:rsid w:val="00121E87"/>
    <w:rsid w:val="00122622"/>
    <w:rsid w:val="001344B2"/>
    <w:rsid w:val="00134D49"/>
    <w:rsid w:val="00135469"/>
    <w:rsid w:val="00137540"/>
    <w:rsid w:val="00141C86"/>
    <w:rsid w:val="0015025D"/>
    <w:rsid w:val="00153629"/>
    <w:rsid w:val="001544D3"/>
    <w:rsid w:val="00173222"/>
    <w:rsid w:val="001763FD"/>
    <w:rsid w:val="00181505"/>
    <w:rsid w:val="00183438"/>
    <w:rsid w:val="00183D47"/>
    <w:rsid w:val="00187927"/>
    <w:rsid w:val="00187A21"/>
    <w:rsid w:val="00190EE6"/>
    <w:rsid w:val="001934D6"/>
    <w:rsid w:val="00197808"/>
    <w:rsid w:val="001A01C5"/>
    <w:rsid w:val="001A067C"/>
    <w:rsid w:val="001A1155"/>
    <w:rsid w:val="001A12A2"/>
    <w:rsid w:val="001B1111"/>
    <w:rsid w:val="001B1A2C"/>
    <w:rsid w:val="001B1E88"/>
    <w:rsid w:val="001B3AA7"/>
    <w:rsid w:val="001B6867"/>
    <w:rsid w:val="001C28D2"/>
    <w:rsid w:val="001D4149"/>
    <w:rsid w:val="001D438E"/>
    <w:rsid w:val="001E059C"/>
    <w:rsid w:val="001E529B"/>
    <w:rsid w:val="002008BD"/>
    <w:rsid w:val="00202FAA"/>
    <w:rsid w:val="00206CD2"/>
    <w:rsid w:val="00212370"/>
    <w:rsid w:val="0021577E"/>
    <w:rsid w:val="002220E1"/>
    <w:rsid w:val="0022502E"/>
    <w:rsid w:val="002255F0"/>
    <w:rsid w:val="002276F0"/>
    <w:rsid w:val="00230DC2"/>
    <w:rsid w:val="00234DBA"/>
    <w:rsid w:val="00236AF3"/>
    <w:rsid w:val="00240CBB"/>
    <w:rsid w:val="0024372E"/>
    <w:rsid w:val="002458B7"/>
    <w:rsid w:val="002464B9"/>
    <w:rsid w:val="00247F70"/>
    <w:rsid w:val="00251E5C"/>
    <w:rsid w:val="002535E1"/>
    <w:rsid w:val="00254EAD"/>
    <w:rsid w:val="00256823"/>
    <w:rsid w:val="002617EF"/>
    <w:rsid w:val="0026275A"/>
    <w:rsid w:val="00263B86"/>
    <w:rsid w:val="002657E2"/>
    <w:rsid w:val="00272385"/>
    <w:rsid w:val="00275AF9"/>
    <w:rsid w:val="00276D95"/>
    <w:rsid w:val="002836C1"/>
    <w:rsid w:val="00283FDE"/>
    <w:rsid w:val="00285F51"/>
    <w:rsid w:val="00292884"/>
    <w:rsid w:val="00293120"/>
    <w:rsid w:val="00294F87"/>
    <w:rsid w:val="002A35CA"/>
    <w:rsid w:val="002A3B5F"/>
    <w:rsid w:val="002A707C"/>
    <w:rsid w:val="002A7984"/>
    <w:rsid w:val="002C1229"/>
    <w:rsid w:val="002C50FB"/>
    <w:rsid w:val="002E0808"/>
    <w:rsid w:val="002E1432"/>
    <w:rsid w:val="002E3DDA"/>
    <w:rsid w:val="002F33E1"/>
    <w:rsid w:val="002F457A"/>
    <w:rsid w:val="00302A3B"/>
    <w:rsid w:val="00304F2C"/>
    <w:rsid w:val="00310FBD"/>
    <w:rsid w:val="00316651"/>
    <w:rsid w:val="003204DA"/>
    <w:rsid w:val="00320836"/>
    <w:rsid w:val="00321E9B"/>
    <w:rsid w:val="003241F6"/>
    <w:rsid w:val="00324B86"/>
    <w:rsid w:val="0032507C"/>
    <w:rsid w:val="0033212F"/>
    <w:rsid w:val="00343C62"/>
    <w:rsid w:val="00344094"/>
    <w:rsid w:val="00352D38"/>
    <w:rsid w:val="00352F5F"/>
    <w:rsid w:val="00352FAA"/>
    <w:rsid w:val="003531A7"/>
    <w:rsid w:val="00360A7F"/>
    <w:rsid w:val="00364080"/>
    <w:rsid w:val="00366A54"/>
    <w:rsid w:val="00366CC0"/>
    <w:rsid w:val="00373614"/>
    <w:rsid w:val="00377F25"/>
    <w:rsid w:val="00381E21"/>
    <w:rsid w:val="00385AFB"/>
    <w:rsid w:val="003861A2"/>
    <w:rsid w:val="00387554"/>
    <w:rsid w:val="0038769A"/>
    <w:rsid w:val="00391819"/>
    <w:rsid w:val="00394052"/>
    <w:rsid w:val="0039489E"/>
    <w:rsid w:val="0039507F"/>
    <w:rsid w:val="00397CA4"/>
    <w:rsid w:val="003A01B5"/>
    <w:rsid w:val="003A0ACD"/>
    <w:rsid w:val="003A0FDA"/>
    <w:rsid w:val="003A117D"/>
    <w:rsid w:val="003A2700"/>
    <w:rsid w:val="003A2BA7"/>
    <w:rsid w:val="003A4CFF"/>
    <w:rsid w:val="003A4F4B"/>
    <w:rsid w:val="003A668F"/>
    <w:rsid w:val="003B3037"/>
    <w:rsid w:val="003B3086"/>
    <w:rsid w:val="003C6EC8"/>
    <w:rsid w:val="003D0EFA"/>
    <w:rsid w:val="003D176F"/>
    <w:rsid w:val="003D219F"/>
    <w:rsid w:val="003D397E"/>
    <w:rsid w:val="003D4414"/>
    <w:rsid w:val="003D5D8D"/>
    <w:rsid w:val="003E47FD"/>
    <w:rsid w:val="003E68F2"/>
    <w:rsid w:val="003F0D05"/>
    <w:rsid w:val="003F1304"/>
    <w:rsid w:val="003F32D7"/>
    <w:rsid w:val="003F7EE0"/>
    <w:rsid w:val="00400979"/>
    <w:rsid w:val="00403BB7"/>
    <w:rsid w:val="00411B30"/>
    <w:rsid w:val="004143C5"/>
    <w:rsid w:val="00414FF0"/>
    <w:rsid w:val="00415D24"/>
    <w:rsid w:val="00417E38"/>
    <w:rsid w:val="00420680"/>
    <w:rsid w:val="00421827"/>
    <w:rsid w:val="00424E2D"/>
    <w:rsid w:val="00426159"/>
    <w:rsid w:val="004306A3"/>
    <w:rsid w:val="00434A95"/>
    <w:rsid w:val="00436A59"/>
    <w:rsid w:val="00442105"/>
    <w:rsid w:val="004423D9"/>
    <w:rsid w:val="00443499"/>
    <w:rsid w:val="0045474C"/>
    <w:rsid w:val="00457DD5"/>
    <w:rsid w:val="00462AC6"/>
    <w:rsid w:val="004661F5"/>
    <w:rsid w:val="0046643B"/>
    <w:rsid w:val="0047227C"/>
    <w:rsid w:val="0047379A"/>
    <w:rsid w:val="00480891"/>
    <w:rsid w:val="00483E70"/>
    <w:rsid w:val="0048523A"/>
    <w:rsid w:val="00486B6B"/>
    <w:rsid w:val="0048788E"/>
    <w:rsid w:val="004933F0"/>
    <w:rsid w:val="004A17CA"/>
    <w:rsid w:val="004A3237"/>
    <w:rsid w:val="004A52A1"/>
    <w:rsid w:val="004B064E"/>
    <w:rsid w:val="004B5BE4"/>
    <w:rsid w:val="004B7D7B"/>
    <w:rsid w:val="004C2972"/>
    <w:rsid w:val="004C50B0"/>
    <w:rsid w:val="004D34C1"/>
    <w:rsid w:val="004E1287"/>
    <w:rsid w:val="004E13F5"/>
    <w:rsid w:val="00502A9C"/>
    <w:rsid w:val="00503158"/>
    <w:rsid w:val="00504AF9"/>
    <w:rsid w:val="00510D84"/>
    <w:rsid w:val="00512FAB"/>
    <w:rsid w:val="00514E00"/>
    <w:rsid w:val="00514FBB"/>
    <w:rsid w:val="005201E6"/>
    <w:rsid w:val="005233B4"/>
    <w:rsid w:val="00530B67"/>
    <w:rsid w:val="00533028"/>
    <w:rsid w:val="00537BA7"/>
    <w:rsid w:val="00541DD4"/>
    <w:rsid w:val="00542A77"/>
    <w:rsid w:val="00544C32"/>
    <w:rsid w:val="005479D9"/>
    <w:rsid w:val="00554571"/>
    <w:rsid w:val="00555C5A"/>
    <w:rsid w:val="00555FBF"/>
    <w:rsid w:val="00557D1F"/>
    <w:rsid w:val="00557D2B"/>
    <w:rsid w:val="00561615"/>
    <w:rsid w:val="00561C39"/>
    <w:rsid w:val="005642C2"/>
    <w:rsid w:val="00564441"/>
    <w:rsid w:val="005656AA"/>
    <w:rsid w:val="00573797"/>
    <w:rsid w:val="005742D4"/>
    <w:rsid w:val="00585CDE"/>
    <w:rsid w:val="0059205F"/>
    <w:rsid w:val="005A293C"/>
    <w:rsid w:val="005A6950"/>
    <w:rsid w:val="005A79EE"/>
    <w:rsid w:val="005A7F04"/>
    <w:rsid w:val="005B1D1E"/>
    <w:rsid w:val="005B1F61"/>
    <w:rsid w:val="005B47A2"/>
    <w:rsid w:val="005B6604"/>
    <w:rsid w:val="005C3889"/>
    <w:rsid w:val="005C3D4B"/>
    <w:rsid w:val="005C73D7"/>
    <w:rsid w:val="005D289A"/>
    <w:rsid w:val="005D7440"/>
    <w:rsid w:val="005E0B0E"/>
    <w:rsid w:val="005E1760"/>
    <w:rsid w:val="005E2687"/>
    <w:rsid w:val="005E4624"/>
    <w:rsid w:val="005E744E"/>
    <w:rsid w:val="005F06E5"/>
    <w:rsid w:val="005F4D15"/>
    <w:rsid w:val="005F7520"/>
    <w:rsid w:val="0060428C"/>
    <w:rsid w:val="0060587E"/>
    <w:rsid w:val="00607C64"/>
    <w:rsid w:val="00613A61"/>
    <w:rsid w:val="006205F7"/>
    <w:rsid w:val="00623C2C"/>
    <w:rsid w:val="006278B5"/>
    <w:rsid w:val="00631469"/>
    <w:rsid w:val="00636C65"/>
    <w:rsid w:val="00641ADA"/>
    <w:rsid w:val="006432FB"/>
    <w:rsid w:val="00646781"/>
    <w:rsid w:val="00647AD2"/>
    <w:rsid w:val="0065429F"/>
    <w:rsid w:val="006544D6"/>
    <w:rsid w:val="00654F11"/>
    <w:rsid w:val="00662854"/>
    <w:rsid w:val="00662C51"/>
    <w:rsid w:val="006716CF"/>
    <w:rsid w:val="0068121E"/>
    <w:rsid w:val="00682C81"/>
    <w:rsid w:val="006837B1"/>
    <w:rsid w:val="006856E5"/>
    <w:rsid w:val="00686806"/>
    <w:rsid w:val="00690D4F"/>
    <w:rsid w:val="00691CFD"/>
    <w:rsid w:val="00692676"/>
    <w:rsid w:val="006A163B"/>
    <w:rsid w:val="006A2EE4"/>
    <w:rsid w:val="006A7478"/>
    <w:rsid w:val="006B284F"/>
    <w:rsid w:val="006C199F"/>
    <w:rsid w:val="006C20B8"/>
    <w:rsid w:val="006D3AA6"/>
    <w:rsid w:val="006D6EA7"/>
    <w:rsid w:val="006D7914"/>
    <w:rsid w:val="006E299D"/>
    <w:rsid w:val="006E4910"/>
    <w:rsid w:val="006E6F15"/>
    <w:rsid w:val="006E7C3F"/>
    <w:rsid w:val="006F2501"/>
    <w:rsid w:val="006F296D"/>
    <w:rsid w:val="006F649A"/>
    <w:rsid w:val="006F7AA4"/>
    <w:rsid w:val="00700C3A"/>
    <w:rsid w:val="007036EB"/>
    <w:rsid w:val="00703BFC"/>
    <w:rsid w:val="00703F3C"/>
    <w:rsid w:val="0070719F"/>
    <w:rsid w:val="007100DA"/>
    <w:rsid w:val="00711350"/>
    <w:rsid w:val="0071159E"/>
    <w:rsid w:val="00715C17"/>
    <w:rsid w:val="00717DC0"/>
    <w:rsid w:val="00723258"/>
    <w:rsid w:val="00723DAE"/>
    <w:rsid w:val="00725338"/>
    <w:rsid w:val="007458CF"/>
    <w:rsid w:val="00747EB1"/>
    <w:rsid w:val="00750FCB"/>
    <w:rsid w:val="0075480A"/>
    <w:rsid w:val="00757911"/>
    <w:rsid w:val="00762B2D"/>
    <w:rsid w:val="00763DFF"/>
    <w:rsid w:val="00765870"/>
    <w:rsid w:val="00774B62"/>
    <w:rsid w:val="00782D9D"/>
    <w:rsid w:val="007846C2"/>
    <w:rsid w:val="00794C46"/>
    <w:rsid w:val="00794CC7"/>
    <w:rsid w:val="00794E89"/>
    <w:rsid w:val="007954F8"/>
    <w:rsid w:val="007958D2"/>
    <w:rsid w:val="00795940"/>
    <w:rsid w:val="007A05CD"/>
    <w:rsid w:val="007A24C9"/>
    <w:rsid w:val="007B0984"/>
    <w:rsid w:val="007B0DB9"/>
    <w:rsid w:val="007B3C77"/>
    <w:rsid w:val="007B70F4"/>
    <w:rsid w:val="007B73FD"/>
    <w:rsid w:val="007C022A"/>
    <w:rsid w:val="007C0550"/>
    <w:rsid w:val="007C3919"/>
    <w:rsid w:val="007C7E0D"/>
    <w:rsid w:val="007D0868"/>
    <w:rsid w:val="007D383E"/>
    <w:rsid w:val="007D3A46"/>
    <w:rsid w:val="007D3A9F"/>
    <w:rsid w:val="007E0C7B"/>
    <w:rsid w:val="007E57C3"/>
    <w:rsid w:val="007E5D97"/>
    <w:rsid w:val="007F09BB"/>
    <w:rsid w:val="008021F4"/>
    <w:rsid w:val="00802D7B"/>
    <w:rsid w:val="00807C00"/>
    <w:rsid w:val="00810B22"/>
    <w:rsid w:val="0081273D"/>
    <w:rsid w:val="00815C1B"/>
    <w:rsid w:val="00822352"/>
    <w:rsid w:val="00831E73"/>
    <w:rsid w:val="008337B6"/>
    <w:rsid w:val="0083771E"/>
    <w:rsid w:val="00841982"/>
    <w:rsid w:val="00851531"/>
    <w:rsid w:val="00852CC8"/>
    <w:rsid w:val="00852EB7"/>
    <w:rsid w:val="008535ED"/>
    <w:rsid w:val="008575EB"/>
    <w:rsid w:val="008577D5"/>
    <w:rsid w:val="00860A11"/>
    <w:rsid w:val="00862413"/>
    <w:rsid w:val="00870584"/>
    <w:rsid w:val="00875373"/>
    <w:rsid w:val="00885040"/>
    <w:rsid w:val="00897B1F"/>
    <w:rsid w:val="008A0C12"/>
    <w:rsid w:val="008B62A1"/>
    <w:rsid w:val="008B6A2A"/>
    <w:rsid w:val="008B6C1A"/>
    <w:rsid w:val="008B7C92"/>
    <w:rsid w:val="008C1D9A"/>
    <w:rsid w:val="008C3A17"/>
    <w:rsid w:val="008C4C54"/>
    <w:rsid w:val="008C5FAD"/>
    <w:rsid w:val="008D302A"/>
    <w:rsid w:val="008D4C28"/>
    <w:rsid w:val="008D79FF"/>
    <w:rsid w:val="008E02D0"/>
    <w:rsid w:val="008E34E1"/>
    <w:rsid w:val="008E5BA6"/>
    <w:rsid w:val="008F07B3"/>
    <w:rsid w:val="008F41CC"/>
    <w:rsid w:val="008F48C8"/>
    <w:rsid w:val="008F5BE4"/>
    <w:rsid w:val="008F6E5D"/>
    <w:rsid w:val="009022FE"/>
    <w:rsid w:val="009050E5"/>
    <w:rsid w:val="00905591"/>
    <w:rsid w:val="00906D42"/>
    <w:rsid w:val="00910132"/>
    <w:rsid w:val="00910368"/>
    <w:rsid w:val="00912B39"/>
    <w:rsid w:val="00913EDC"/>
    <w:rsid w:val="00915202"/>
    <w:rsid w:val="00917C30"/>
    <w:rsid w:val="00927B79"/>
    <w:rsid w:val="00932D0E"/>
    <w:rsid w:val="00933DF6"/>
    <w:rsid w:val="00947DEF"/>
    <w:rsid w:val="009577F4"/>
    <w:rsid w:val="00962B95"/>
    <w:rsid w:val="00964683"/>
    <w:rsid w:val="00965177"/>
    <w:rsid w:val="00967C5B"/>
    <w:rsid w:val="00971846"/>
    <w:rsid w:val="00972BF4"/>
    <w:rsid w:val="00980495"/>
    <w:rsid w:val="00982D7B"/>
    <w:rsid w:val="00984262"/>
    <w:rsid w:val="009872D7"/>
    <w:rsid w:val="0098754E"/>
    <w:rsid w:val="00991EC1"/>
    <w:rsid w:val="00993F1C"/>
    <w:rsid w:val="00996172"/>
    <w:rsid w:val="009A043C"/>
    <w:rsid w:val="009A08A1"/>
    <w:rsid w:val="009A0FC1"/>
    <w:rsid w:val="009B2960"/>
    <w:rsid w:val="009B50BE"/>
    <w:rsid w:val="009B7443"/>
    <w:rsid w:val="009C3107"/>
    <w:rsid w:val="009C3BD7"/>
    <w:rsid w:val="009C5360"/>
    <w:rsid w:val="009C79B9"/>
    <w:rsid w:val="009D0414"/>
    <w:rsid w:val="009D6702"/>
    <w:rsid w:val="009D6AA0"/>
    <w:rsid w:val="009F250E"/>
    <w:rsid w:val="009F25A1"/>
    <w:rsid w:val="009F7504"/>
    <w:rsid w:val="00A003EC"/>
    <w:rsid w:val="00A00C75"/>
    <w:rsid w:val="00A03219"/>
    <w:rsid w:val="00A04452"/>
    <w:rsid w:val="00A06B41"/>
    <w:rsid w:val="00A0726E"/>
    <w:rsid w:val="00A077B8"/>
    <w:rsid w:val="00A103FB"/>
    <w:rsid w:val="00A1198B"/>
    <w:rsid w:val="00A14CD8"/>
    <w:rsid w:val="00A17C4A"/>
    <w:rsid w:val="00A21851"/>
    <w:rsid w:val="00A22DC7"/>
    <w:rsid w:val="00A25040"/>
    <w:rsid w:val="00A270AE"/>
    <w:rsid w:val="00A36065"/>
    <w:rsid w:val="00A3648D"/>
    <w:rsid w:val="00A4054B"/>
    <w:rsid w:val="00A41BFE"/>
    <w:rsid w:val="00A4590E"/>
    <w:rsid w:val="00A51761"/>
    <w:rsid w:val="00A54285"/>
    <w:rsid w:val="00A666C5"/>
    <w:rsid w:val="00A81B41"/>
    <w:rsid w:val="00A82D3C"/>
    <w:rsid w:val="00A83D24"/>
    <w:rsid w:val="00A858B8"/>
    <w:rsid w:val="00A94465"/>
    <w:rsid w:val="00A94E35"/>
    <w:rsid w:val="00A951CF"/>
    <w:rsid w:val="00A97FBC"/>
    <w:rsid w:val="00AA169C"/>
    <w:rsid w:val="00AA176F"/>
    <w:rsid w:val="00AA2323"/>
    <w:rsid w:val="00AA34E3"/>
    <w:rsid w:val="00AA667C"/>
    <w:rsid w:val="00AB1CE0"/>
    <w:rsid w:val="00AB6646"/>
    <w:rsid w:val="00AB6DA7"/>
    <w:rsid w:val="00AC3F4A"/>
    <w:rsid w:val="00AC41F0"/>
    <w:rsid w:val="00AC4E9D"/>
    <w:rsid w:val="00AC5D00"/>
    <w:rsid w:val="00AC7890"/>
    <w:rsid w:val="00AD0DD1"/>
    <w:rsid w:val="00AD1739"/>
    <w:rsid w:val="00AD2C15"/>
    <w:rsid w:val="00AF239D"/>
    <w:rsid w:val="00AF2BFD"/>
    <w:rsid w:val="00AF3E56"/>
    <w:rsid w:val="00AF6363"/>
    <w:rsid w:val="00B01808"/>
    <w:rsid w:val="00B03DB8"/>
    <w:rsid w:val="00B06723"/>
    <w:rsid w:val="00B06F94"/>
    <w:rsid w:val="00B13FAD"/>
    <w:rsid w:val="00B1540C"/>
    <w:rsid w:val="00B1601E"/>
    <w:rsid w:val="00B20BB9"/>
    <w:rsid w:val="00B20F8C"/>
    <w:rsid w:val="00B22FFD"/>
    <w:rsid w:val="00B406C9"/>
    <w:rsid w:val="00B414A4"/>
    <w:rsid w:val="00B4439F"/>
    <w:rsid w:val="00B45821"/>
    <w:rsid w:val="00B53A27"/>
    <w:rsid w:val="00B55BE5"/>
    <w:rsid w:val="00B5690E"/>
    <w:rsid w:val="00B72C03"/>
    <w:rsid w:val="00B730EF"/>
    <w:rsid w:val="00B75549"/>
    <w:rsid w:val="00B77894"/>
    <w:rsid w:val="00B77F68"/>
    <w:rsid w:val="00B8306B"/>
    <w:rsid w:val="00B8647B"/>
    <w:rsid w:val="00B87524"/>
    <w:rsid w:val="00B876F9"/>
    <w:rsid w:val="00B87FF2"/>
    <w:rsid w:val="00B904E1"/>
    <w:rsid w:val="00B948E9"/>
    <w:rsid w:val="00B94AED"/>
    <w:rsid w:val="00BA74FE"/>
    <w:rsid w:val="00BC1C3F"/>
    <w:rsid w:val="00BD04CF"/>
    <w:rsid w:val="00BD3023"/>
    <w:rsid w:val="00BD399F"/>
    <w:rsid w:val="00BE15F3"/>
    <w:rsid w:val="00BE6583"/>
    <w:rsid w:val="00BE6DA8"/>
    <w:rsid w:val="00BF00D2"/>
    <w:rsid w:val="00BF4325"/>
    <w:rsid w:val="00BF5049"/>
    <w:rsid w:val="00C003C5"/>
    <w:rsid w:val="00C004B9"/>
    <w:rsid w:val="00C011F4"/>
    <w:rsid w:val="00C06679"/>
    <w:rsid w:val="00C068CF"/>
    <w:rsid w:val="00C1249D"/>
    <w:rsid w:val="00C1416B"/>
    <w:rsid w:val="00C14633"/>
    <w:rsid w:val="00C20A34"/>
    <w:rsid w:val="00C22319"/>
    <w:rsid w:val="00C22A01"/>
    <w:rsid w:val="00C23AD6"/>
    <w:rsid w:val="00C248B5"/>
    <w:rsid w:val="00C271F5"/>
    <w:rsid w:val="00C36149"/>
    <w:rsid w:val="00C456A7"/>
    <w:rsid w:val="00C46FB8"/>
    <w:rsid w:val="00C53C91"/>
    <w:rsid w:val="00C57120"/>
    <w:rsid w:val="00C6244A"/>
    <w:rsid w:val="00C6392C"/>
    <w:rsid w:val="00C65001"/>
    <w:rsid w:val="00C7764C"/>
    <w:rsid w:val="00C820F9"/>
    <w:rsid w:val="00C83F7C"/>
    <w:rsid w:val="00C87F77"/>
    <w:rsid w:val="00C93901"/>
    <w:rsid w:val="00C95E46"/>
    <w:rsid w:val="00CA271A"/>
    <w:rsid w:val="00CA2DCC"/>
    <w:rsid w:val="00CA404D"/>
    <w:rsid w:val="00CA6188"/>
    <w:rsid w:val="00CB4D5D"/>
    <w:rsid w:val="00CB587C"/>
    <w:rsid w:val="00CB5C59"/>
    <w:rsid w:val="00CB7C5E"/>
    <w:rsid w:val="00CC14F4"/>
    <w:rsid w:val="00CC3478"/>
    <w:rsid w:val="00CC3E77"/>
    <w:rsid w:val="00CC7AB7"/>
    <w:rsid w:val="00CC7C2D"/>
    <w:rsid w:val="00CD2B31"/>
    <w:rsid w:val="00CD3FFC"/>
    <w:rsid w:val="00CD5C6A"/>
    <w:rsid w:val="00CE369F"/>
    <w:rsid w:val="00D00559"/>
    <w:rsid w:val="00D01704"/>
    <w:rsid w:val="00D03D1E"/>
    <w:rsid w:val="00D07B72"/>
    <w:rsid w:val="00D13662"/>
    <w:rsid w:val="00D2004D"/>
    <w:rsid w:val="00D2557B"/>
    <w:rsid w:val="00D25E61"/>
    <w:rsid w:val="00D27A8E"/>
    <w:rsid w:val="00D31044"/>
    <w:rsid w:val="00D3147A"/>
    <w:rsid w:val="00D31F64"/>
    <w:rsid w:val="00D33DE6"/>
    <w:rsid w:val="00D34EFE"/>
    <w:rsid w:val="00D361AE"/>
    <w:rsid w:val="00D406F5"/>
    <w:rsid w:val="00D460E0"/>
    <w:rsid w:val="00D461EA"/>
    <w:rsid w:val="00D640FB"/>
    <w:rsid w:val="00D84255"/>
    <w:rsid w:val="00D87022"/>
    <w:rsid w:val="00D914D8"/>
    <w:rsid w:val="00D91B90"/>
    <w:rsid w:val="00D92491"/>
    <w:rsid w:val="00D968CB"/>
    <w:rsid w:val="00D973E2"/>
    <w:rsid w:val="00D9757F"/>
    <w:rsid w:val="00DA055D"/>
    <w:rsid w:val="00DA2BFD"/>
    <w:rsid w:val="00DB76EF"/>
    <w:rsid w:val="00DC1F40"/>
    <w:rsid w:val="00DC35CE"/>
    <w:rsid w:val="00DC5546"/>
    <w:rsid w:val="00DC63D7"/>
    <w:rsid w:val="00DC6595"/>
    <w:rsid w:val="00DC75F7"/>
    <w:rsid w:val="00DD66B9"/>
    <w:rsid w:val="00DE6BFE"/>
    <w:rsid w:val="00DF115A"/>
    <w:rsid w:val="00DF2E68"/>
    <w:rsid w:val="00DF41EF"/>
    <w:rsid w:val="00DF78AD"/>
    <w:rsid w:val="00E027BB"/>
    <w:rsid w:val="00E04AAE"/>
    <w:rsid w:val="00E06D9D"/>
    <w:rsid w:val="00E13879"/>
    <w:rsid w:val="00E139C9"/>
    <w:rsid w:val="00E2129D"/>
    <w:rsid w:val="00E21D46"/>
    <w:rsid w:val="00E23151"/>
    <w:rsid w:val="00E2655C"/>
    <w:rsid w:val="00E27D4B"/>
    <w:rsid w:val="00E3141C"/>
    <w:rsid w:val="00E32D08"/>
    <w:rsid w:val="00E33072"/>
    <w:rsid w:val="00E4294E"/>
    <w:rsid w:val="00E46817"/>
    <w:rsid w:val="00E475B0"/>
    <w:rsid w:val="00E51DF5"/>
    <w:rsid w:val="00E52BC7"/>
    <w:rsid w:val="00E562B1"/>
    <w:rsid w:val="00E61A35"/>
    <w:rsid w:val="00E62DFF"/>
    <w:rsid w:val="00E7144C"/>
    <w:rsid w:val="00E73985"/>
    <w:rsid w:val="00E74526"/>
    <w:rsid w:val="00E90A37"/>
    <w:rsid w:val="00E90D3E"/>
    <w:rsid w:val="00E911F6"/>
    <w:rsid w:val="00E91E12"/>
    <w:rsid w:val="00EB0DDB"/>
    <w:rsid w:val="00EB3098"/>
    <w:rsid w:val="00EB398B"/>
    <w:rsid w:val="00EB4509"/>
    <w:rsid w:val="00EB45DF"/>
    <w:rsid w:val="00EC38D5"/>
    <w:rsid w:val="00ED179B"/>
    <w:rsid w:val="00ED6147"/>
    <w:rsid w:val="00EE0625"/>
    <w:rsid w:val="00EE47AC"/>
    <w:rsid w:val="00EE5BCE"/>
    <w:rsid w:val="00EE6633"/>
    <w:rsid w:val="00EE7F52"/>
    <w:rsid w:val="00EF3787"/>
    <w:rsid w:val="00EF39D8"/>
    <w:rsid w:val="00EF409E"/>
    <w:rsid w:val="00EF5736"/>
    <w:rsid w:val="00F041BB"/>
    <w:rsid w:val="00F06874"/>
    <w:rsid w:val="00F0773B"/>
    <w:rsid w:val="00F10296"/>
    <w:rsid w:val="00F1346E"/>
    <w:rsid w:val="00F13809"/>
    <w:rsid w:val="00F21099"/>
    <w:rsid w:val="00F22ED6"/>
    <w:rsid w:val="00F23474"/>
    <w:rsid w:val="00F251E9"/>
    <w:rsid w:val="00F41A51"/>
    <w:rsid w:val="00F45BAA"/>
    <w:rsid w:val="00F47BE6"/>
    <w:rsid w:val="00F50CF9"/>
    <w:rsid w:val="00F548C2"/>
    <w:rsid w:val="00F5519B"/>
    <w:rsid w:val="00F5521B"/>
    <w:rsid w:val="00F560BD"/>
    <w:rsid w:val="00F712BB"/>
    <w:rsid w:val="00F72DF2"/>
    <w:rsid w:val="00F73881"/>
    <w:rsid w:val="00F74243"/>
    <w:rsid w:val="00F75975"/>
    <w:rsid w:val="00F80EED"/>
    <w:rsid w:val="00F8136F"/>
    <w:rsid w:val="00F81F65"/>
    <w:rsid w:val="00F82401"/>
    <w:rsid w:val="00F82E4B"/>
    <w:rsid w:val="00F862CD"/>
    <w:rsid w:val="00F863E0"/>
    <w:rsid w:val="00F90D6E"/>
    <w:rsid w:val="00F92EA3"/>
    <w:rsid w:val="00F9382D"/>
    <w:rsid w:val="00F93E7A"/>
    <w:rsid w:val="00FA0B56"/>
    <w:rsid w:val="00FA15DD"/>
    <w:rsid w:val="00FA78BF"/>
    <w:rsid w:val="00FB3F9B"/>
    <w:rsid w:val="00FC26BE"/>
    <w:rsid w:val="00FC36AB"/>
    <w:rsid w:val="00FC39ED"/>
    <w:rsid w:val="00FC42AB"/>
    <w:rsid w:val="00FC6C8A"/>
    <w:rsid w:val="00FC6D03"/>
    <w:rsid w:val="00FD1EAE"/>
    <w:rsid w:val="00FD2547"/>
    <w:rsid w:val="00FD2A5A"/>
    <w:rsid w:val="00FD5717"/>
    <w:rsid w:val="00FE1AD1"/>
    <w:rsid w:val="00FE566D"/>
    <w:rsid w:val="00FE6622"/>
    <w:rsid w:val="00FF342F"/>
    <w:rsid w:val="00FF3E7B"/>
    <w:rsid w:val="00FF42BE"/>
    <w:rsid w:val="00FF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C7241"/>
  <w15:chartTrackingRefBased/>
  <w15:docId w15:val="{FE391DB2-4632-2D47-B65C-E8A3DE05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1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Shoubridge</dc:creator>
  <cp:keywords/>
  <dc:description/>
  <cp:lastModifiedBy>Cheryl Shoubridge</cp:lastModifiedBy>
  <cp:revision>2</cp:revision>
  <dcterms:created xsi:type="dcterms:W3CDTF">2022-01-04T02:52:00Z</dcterms:created>
  <dcterms:modified xsi:type="dcterms:W3CDTF">2022-01-04T02:52:00Z</dcterms:modified>
</cp:coreProperties>
</file>